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64A6" w:rsidRPr="00A1212E" w:rsidRDefault="00A364A6" w:rsidP="00256550">
      <w:pPr>
        <w:rPr>
          <w:rFonts w:asciiTheme="majorBidi" w:hAnsiTheme="majorBidi" w:cstheme="majorBidi"/>
          <w:sz w:val="24"/>
          <w:szCs w:val="24"/>
        </w:rPr>
      </w:pPr>
      <w:r w:rsidRPr="00A1212E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: </w:t>
      </w:r>
      <w:r w:rsidR="00256550" w:rsidRPr="00256550">
        <w:rPr>
          <w:rFonts w:asciiTheme="majorBidi" w:hAnsiTheme="majorBidi" w:cstheme="majorBidi"/>
          <w:b/>
          <w:bCs/>
          <w:sz w:val="24"/>
          <w:szCs w:val="24"/>
        </w:rPr>
        <w:t>Comparative Analysis of Comorbidities, Treatments, and Clinical Outcomes Between</w:t>
      </w:r>
      <w:r w:rsidR="00256550">
        <w:rPr>
          <w:rFonts w:asciiTheme="majorBidi" w:hAnsiTheme="majorBidi" w:cstheme="majorBidi"/>
          <w:b/>
          <w:bCs/>
          <w:sz w:val="24"/>
          <w:szCs w:val="24"/>
        </w:rPr>
        <w:t xml:space="preserve"> Groups</w:t>
      </w:r>
    </w:p>
    <w:tbl>
      <w:tblPr>
        <w:tblW w:w="0" w:type="auto"/>
        <w:tblBorders>
          <w:top w:val="single" w:sz="6" w:space="0" w:color="E5E5E5"/>
          <w:left w:val="single" w:sz="6" w:space="0" w:color="E5E5E5"/>
          <w:bottom w:val="single" w:sz="6" w:space="0" w:color="E5E5E5"/>
          <w:right w:val="single" w:sz="6" w:space="0" w:color="E5E5E5"/>
          <w:insideH w:val="single" w:sz="6" w:space="0" w:color="E5E5E5"/>
          <w:insideV w:val="single" w:sz="6" w:space="0" w:color="E5E5E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8"/>
        <w:gridCol w:w="1470"/>
        <w:gridCol w:w="1759"/>
        <w:gridCol w:w="866"/>
        <w:gridCol w:w="2791"/>
      </w:tblGrid>
      <w:tr w:rsidR="001D5F15" w:rsidRPr="00A1212E" w:rsidTr="0019442E">
        <w:trPr>
          <w:tblHeader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19442E" w:rsidRPr="00A1212E" w:rsidRDefault="0019442E" w:rsidP="00A364A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9442E" w:rsidRPr="00A1212E" w:rsidRDefault="0019442E" w:rsidP="00A364A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Group (n=40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9442E" w:rsidRPr="00A1212E" w:rsidRDefault="0019442E" w:rsidP="00A364A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micron Group (n=40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9442E" w:rsidRPr="00A1212E" w:rsidRDefault="0019442E" w:rsidP="00A364A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χ² (df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9442E" w:rsidRPr="00A1212E" w:rsidRDefault="000E22F4" w:rsidP="00A364A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="0019442E" w:rsidRPr="00A121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F015FD" w:rsidRPr="00A1212E" w:rsidRDefault="00234C1E" w:rsidP="00F015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%</w:t>
            </w:r>
            <w:r w:rsidR="003B7AC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2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015FD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Pr="00F015FD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F015F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2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15FD" w:rsidRPr="00AF2C2E" w:rsidRDefault="00F015FD" w:rsidP="00F015F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AF2C2E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0.13</w:t>
            </w:r>
            <w:r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6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Hypothyroidism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7.5% (3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15.0% (6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1.13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A1212E">
              <w:rPr>
                <w:rFonts w:asciiTheme="majorBidi" w:hAnsiTheme="majorBidi" w:cstheme="majorBidi"/>
                <w:sz w:val="24"/>
                <w:szCs w:val="24"/>
              </w:rPr>
              <w:t>.288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Asthma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0% (0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5.0% (2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2.05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A1212E">
              <w:rPr>
                <w:rFonts w:asciiTheme="majorBidi" w:hAnsiTheme="majorBidi" w:cstheme="majorBidi"/>
                <w:sz w:val="24"/>
                <w:szCs w:val="24"/>
              </w:rPr>
              <w:t>.152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Cardiovascular Diseas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25.0% (10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22.5% (9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07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A1212E">
              <w:rPr>
                <w:rFonts w:asciiTheme="majorBidi" w:hAnsiTheme="majorBidi" w:cstheme="majorBidi"/>
                <w:sz w:val="24"/>
                <w:szCs w:val="24"/>
              </w:rPr>
              <w:t>.793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Neurologic Disorders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7.5% (3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7.5% (3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00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Hyperlipidemia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0% (0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5.0% (2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2.05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A1212E">
              <w:rPr>
                <w:rFonts w:asciiTheme="majorBidi" w:hAnsiTheme="majorBidi" w:cstheme="majorBidi"/>
                <w:sz w:val="24"/>
                <w:szCs w:val="24"/>
              </w:rPr>
              <w:t>.152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Tuberculosis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0% (0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2.5%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1.01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A1212E">
              <w:rPr>
                <w:rFonts w:asciiTheme="majorBidi" w:hAnsiTheme="majorBidi" w:cstheme="majorBidi"/>
                <w:sz w:val="24"/>
                <w:szCs w:val="24"/>
              </w:rPr>
              <w:t>.314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Renal Diseas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5.0% (2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10.0% (4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72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A1212E">
              <w:rPr>
                <w:rFonts w:asciiTheme="majorBidi" w:hAnsiTheme="majorBidi" w:cstheme="majorBidi"/>
                <w:sz w:val="24"/>
                <w:szCs w:val="24"/>
              </w:rPr>
              <w:t>.396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ations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1212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ntilipid</w:t>
            </w:r>
            <w:proofErr w:type="spellEnd"/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65.0% (26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62.5% (25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05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A1212E">
              <w:rPr>
                <w:rFonts w:asciiTheme="majorBidi" w:hAnsiTheme="majorBidi" w:cstheme="majorBidi"/>
                <w:sz w:val="24"/>
                <w:szCs w:val="24"/>
              </w:rPr>
              <w:t>.816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PPI/H2 Blocker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87.5% (35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87.5% (35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00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Antihistamin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22.5% (9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30.0% (12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58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A1212E">
              <w:rPr>
                <w:rFonts w:asciiTheme="majorBidi" w:hAnsiTheme="majorBidi" w:cstheme="majorBidi"/>
                <w:sz w:val="24"/>
                <w:szCs w:val="24"/>
              </w:rPr>
              <w:t>.446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Antibiotic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60.0% (24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57.5% (23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05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A1212E">
              <w:rPr>
                <w:rFonts w:asciiTheme="majorBidi" w:hAnsiTheme="majorBidi" w:cstheme="majorBidi"/>
                <w:sz w:val="24"/>
                <w:szCs w:val="24"/>
              </w:rPr>
              <w:t>.820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Antiasthma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45.0% (18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27.5% (1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2.65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A1212E">
              <w:rPr>
                <w:rFonts w:asciiTheme="majorBidi" w:hAnsiTheme="majorBidi" w:cstheme="majorBidi"/>
                <w:sz w:val="24"/>
                <w:szCs w:val="24"/>
              </w:rPr>
              <w:t>.104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Antihypertensiv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30.0% (12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30.0% (12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00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Renal Therapy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5.0% (2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2.5%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35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A1212E">
              <w:rPr>
                <w:rFonts w:asciiTheme="majorBidi" w:hAnsiTheme="majorBidi" w:cstheme="majorBidi"/>
                <w:sz w:val="24"/>
                <w:szCs w:val="24"/>
              </w:rPr>
              <w:t>.556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Rheumatoid Treatment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0% (0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5.0% (2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2.05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A1212E">
              <w:rPr>
                <w:rFonts w:asciiTheme="majorBidi" w:hAnsiTheme="majorBidi" w:cstheme="majorBidi"/>
                <w:sz w:val="24"/>
                <w:szCs w:val="24"/>
              </w:rPr>
              <w:t>.152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mptoms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bookmarkEnd w:id="0"/>
            <w:r w:rsidRPr="00A1212E">
              <w:rPr>
                <w:rFonts w:asciiTheme="majorBidi" w:hAnsiTheme="majorBidi" w:cstheme="majorBidi"/>
                <w:sz w:val="24"/>
                <w:szCs w:val="24"/>
              </w:rPr>
              <w:t>Fever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57.5% (23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67.5% (27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85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A1212E">
              <w:rPr>
                <w:rFonts w:asciiTheme="majorBidi" w:hAnsiTheme="majorBidi" w:cstheme="majorBidi"/>
                <w:sz w:val="24"/>
                <w:szCs w:val="24"/>
              </w:rPr>
              <w:t>.356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Cough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62.5% (25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62.5% (25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00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putum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17.5% (7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32.5% (13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2.40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A1212E">
              <w:rPr>
                <w:rFonts w:asciiTheme="majorBidi" w:hAnsiTheme="majorBidi" w:cstheme="majorBidi"/>
                <w:sz w:val="24"/>
                <w:szCs w:val="24"/>
              </w:rPr>
              <w:t>.121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Bloody Sputum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0% (0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2.5%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1.01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A1212E">
              <w:rPr>
                <w:rFonts w:asciiTheme="majorBidi" w:hAnsiTheme="majorBidi" w:cstheme="majorBidi"/>
                <w:sz w:val="24"/>
                <w:szCs w:val="24"/>
              </w:rPr>
              <w:t>.314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Chest Pai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10.0% (4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10.0% (4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00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Myalgia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75.0% (30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60.0% (24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2.05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A1212E">
              <w:rPr>
                <w:rFonts w:asciiTheme="majorBidi" w:hAnsiTheme="majorBidi" w:cstheme="majorBidi"/>
                <w:sz w:val="24"/>
                <w:szCs w:val="24"/>
              </w:rPr>
              <w:t>.152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Abdominal Pai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7.5% (3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7.5% (3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00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Diarrhea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20.0% (8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12.5% (5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83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A1212E">
              <w:rPr>
                <w:rFonts w:asciiTheme="majorBidi" w:hAnsiTheme="majorBidi" w:cstheme="majorBidi"/>
                <w:sz w:val="24"/>
                <w:szCs w:val="24"/>
              </w:rPr>
              <w:t>.363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Vomiting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27.5% (1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32.5% (13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24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A1212E">
              <w:rPr>
                <w:rFonts w:asciiTheme="majorBidi" w:hAnsiTheme="majorBidi" w:cstheme="majorBidi"/>
                <w:sz w:val="24"/>
                <w:szCs w:val="24"/>
              </w:rPr>
              <w:t>.626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Dizziness/Headach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32.5% (13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22.5% (9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1.00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A1212E">
              <w:rPr>
                <w:rFonts w:asciiTheme="majorBidi" w:hAnsiTheme="majorBidi" w:cstheme="majorBidi"/>
                <w:sz w:val="24"/>
                <w:szCs w:val="24"/>
              </w:rPr>
              <w:t>.317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Kidney Pathology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5.0% (2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10.0% (4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72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A1212E">
              <w:rPr>
                <w:rFonts w:asciiTheme="majorBidi" w:hAnsiTheme="majorBidi" w:cstheme="majorBidi"/>
                <w:sz w:val="24"/>
                <w:szCs w:val="24"/>
              </w:rPr>
              <w:t>.396</w:t>
            </w:r>
          </w:p>
        </w:tc>
      </w:tr>
      <w:tr w:rsidR="00F015FD" w:rsidRPr="00A1212E" w:rsidTr="0019442E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Renal Replacement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5.0% (2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7.5% (3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212E">
              <w:rPr>
                <w:rFonts w:asciiTheme="majorBidi" w:hAnsiTheme="majorBidi" w:cstheme="majorBidi"/>
                <w:sz w:val="24"/>
                <w:szCs w:val="24"/>
              </w:rPr>
              <w:t>0.21 (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015FD" w:rsidRPr="00A1212E" w:rsidRDefault="00F015FD" w:rsidP="00F015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A1212E">
              <w:rPr>
                <w:rFonts w:asciiTheme="majorBidi" w:hAnsiTheme="majorBidi" w:cstheme="majorBidi"/>
                <w:sz w:val="24"/>
                <w:szCs w:val="24"/>
              </w:rPr>
              <w:t>.644</w:t>
            </w:r>
          </w:p>
        </w:tc>
      </w:tr>
      <w:tr w:rsidR="00F015FD" w:rsidRPr="00A1212E" w:rsidTr="0019442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</w:pPr>
            <w:r w:rsidRPr="00A1212E"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  <w:t>Vaccine Dosage Comparis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</w:pPr>
            <w:r w:rsidRPr="00A1212E"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</w:pPr>
            <w:r w:rsidRPr="00A1212E"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  <w:t>Media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</w:pPr>
            <w:r w:rsidRPr="00A1212E"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  <w:t>IQ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</w:pPr>
            <w:r w:rsidRPr="00A1212E"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  <w:vertAlign w:val="superscript"/>
              </w:rPr>
              <w:t xml:space="preserve">* </w:t>
            </w:r>
            <w:r w:rsidRPr="00A1212E"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  <w:t>Post-hoc Comparisons (Mann-Whitney U)</w:t>
            </w:r>
          </w:p>
        </w:tc>
      </w:tr>
      <w:tr w:rsidR="00F015FD" w:rsidRPr="00A1212E" w:rsidTr="0019442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spacing w:after="0" w:line="240" w:lineRule="auto"/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</w:pPr>
            <w:r w:rsidRPr="00A1212E"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  <w:lastRenderedPageBreak/>
              <w:t>Contro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spacing w:after="0" w:line="240" w:lineRule="auto"/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</w:pPr>
            <w:r w:rsidRPr="00A1212E"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  <w:t>4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spacing w:after="0" w:line="240" w:lineRule="auto"/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</w:pPr>
            <w:r w:rsidRPr="00A1212E"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  <w:t>3.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spacing w:after="0" w:line="240" w:lineRule="auto"/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</w:pPr>
            <w:r w:rsidRPr="00A1212E"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  <w:t>2.0-3.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spacing w:after="0" w:line="240" w:lineRule="auto"/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</w:pPr>
            <w:r w:rsidRPr="00A1212E"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  <w:t>vs. Delta: U = 0.000, </w:t>
            </w:r>
            <w:r w:rsidRPr="00A1212E"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  <w:t xml:space="preserve">P &lt; </w:t>
            </w:r>
            <w:r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  <w:t>0</w:t>
            </w:r>
            <w:r w:rsidRPr="00A1212E"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  <w:t>.001</w:t>
            </w:r>
          </w:p>
        </w:tc>
      </w:tr>
      <w:tr w:rsidR="00F015FD" w:rsidRPr="00A1212E" w:rsidTr="0019442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spacing w:after="0" w:line="240" w:lineRule="auto"/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</w:pPr>
            <w:r w:rsidRPr="00A1212E"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  <w:t>Delta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spacing w:after="0" w:line="240" w:lineRule="auto"/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</w:pPr>
            <w:r w:rsidRPr="00A1212E"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  <w:t>4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spacing w:after="0" w:line="240" w:lineRule="auto"/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</w:pPr>
            <w:r w:rsidRPr="00A1212E"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  <w:t>0.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spacing w:after="0" w:line="240" w:lineRule="auto"/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</w:pPr>
            <w:r w:rsidRPr="00A1212E"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  <w:t>0.0-0.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spacing w:after="0" w:line="240" w:lineRule="auto"/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</w:pPr>
            <w:r w:rsidRPr="00A1212E"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  <w:t>vs. Omicron: U = 0.000, </w:t>
            </w:r>
            <w:r w:rsidRPr="00A1212E"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  <w:t xml:space="preserve">P &lt; </w:t>
            </w:r>
            <w:r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  <w:t>0</w:t>
            </w:r>
            <w:r w:rsidRPr="00A1212E"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  <w:t>.001</w:t>
            </w:r>
          </w:p>
        </w:tc>
      </w:tr>
      <w:tr w:rsidR="00F015FD" w:rsidRPr="00A1212E" w:rsidTr="0019442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spacing w:after="0" w:line="240" w:lineRule="auto"/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</w:pPr>
            <w:r w:rsidRPr="00A1212E">
              <w:rPr>
                <w:rFonts w:asciiTheme="majorBidi" w:eastAsia="Times New Roman" w:hAnsiTheme="majorBidi" w:cstheme="majorBidi"/>
                <w:b/>
                <w:bCs/>
                <w:color w:val="404040"/>
                <w:sz w:val="24"/>
                <w:szCs w:val="24"/>
              </w:rPr>
              <w:t>Omicr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spacing w:after="0" w:line="240" w:lineRule="auto"/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</w:pPr>
            <w:r w:rsidRPr="00A1212E"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  <w:t>4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spacing w:after="0" w:line="240" w:lineRule="auto"/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</w:pPr>
            <w:r w:rsidRPr="00A1212E"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  <w:t>3.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spacing w:after="0" w:line="240" w:lineRule="auto"/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</w:pPr>
            <w:r w:rsidRPr="00A1212E"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  <w:t>2.0-3.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15FD" w:rsidRPr="00A1212E" w:rsidRDefault="00F015FD" w:rsidP="00F015FD">
            <w:pPr>
              <w:spacing w:after="0" w:line="240" w:lineRule="auto"/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</w:pPr>
            <w:r w:rsidRPr="00A1212E">
              <w:rPr>
                <w:rFonts w:asciiTheme="majorBidi" w:eastAsia="Times New Roman" w:hAnsiTheme="majorBidi" w:cstheme="majorBidi"/>
                <w:color w:val="404040"/>
                <w:sz w:val="24"/>
                <w:szCs w:val="24"/>
              </w:rPr>
              <w:t>vs. Control: U = 800.000, P = 1.000</w:t>
            </w:r>
          </w:p>
        </w:tc>
      </w:tr>
    </w:tbl>
    <w:p w:rsidR="00A364A6" w:rsidRPr="00A1212E" w:rsidRDefault="007F0042" w:rsidP="00A364A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rect id="_x0000_i1025" style="width:0;height:.75pt" o:hralign="center" o:hrstd="t" o:hrnoshade="t" o:hr="t" fillcolor="#404040" stroked="f"/>
        </w:pict>
      </w:r>
    </w:p>
    <w:p w:rsidR="000C4C1D" w:rsidRPr="00A1212E" w:rsidRDefault="002039C8" w:rsidP="00AB5BEE">
      <w:pPr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A1212E">
        <w:rPr>
          <w:rFonts w:asciiTheme="majorBidi" w:hAnsiTheme="majorBidi" w:cstheme="majorBidi"/>
          <w:b/>
          <w:bCs/>
          <w:sz w:val="24"/>
          <w:szCs w:val="24"/>
        </w:rPr>
        <w:t xml:space="preserve">Data are presented as % (n) unless otherwise specified. χ² = Chi-square test; df = degrees of freedom. </w:t>
      </w:r>
      <w:r w:rsidR="00AB5BEE" w:rsidRPr="00A1212E">
        <w:rPr>
          <w:rFonts w:asciiTheme="majorBidi" w:hAnsiTheme="majorBidi" w:cstheme="majorBidi"/>
          <w:b/>
          <w:bCs/>
          <w:sz w:val="24"/>
          <w:szCs w:val="24"/>
        </w:rPr>
        <w:t xml:space="preserve">IQR = Interquartile Range. The </w:t>
      </w:r>
      <w:r w:rsidR="001D5F15" w:rsidRPr="00A1212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* </w:t>
      </w:r>
      <w:r w:rsidR="00AB5BEE" w:rsidRPr="00A1212E">
        <w:rPr>
          <w:rFonts w:asciiTheme="majorBidi" w:hAnsiTheme="majorBidi" w:cstheme="majorBidi"/>
          <w:b/>
          <w:bCs/>
          <w:sz w:val="24"/>
          <w:szCs w:val="24"/>
        </w:rPr>
        <w:t>Bonferroni correction adjusted the significance level for post-hoc tests to P&lt; .0167.</w:t>
      </w:r>
    </w:p>
    <w:sectPr w:rsidR="000C4C1D" w:rsidRPr="00A12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415FE3"/>
    <w:multiLevelType w:val="multilevel"/>
    <w:tmpl w:val="BCE899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4A6"/>
    <w:rsid w:val="00026179"/>
    <w:rsid w:val="0002628C"/>
    <w:rsid w:val="000C4C1D"/>
    <w:rsid w:val="000E22F4"/>
    <w:rsid w:val="001775B8"/>
    <w:rsid w:val="0019442E"/>
    <w:rsid w:val="001D5F15"/>
    <w:rsid w:val="002039C8"/>
    <w:rsid w:val="00234C1E"/>
    <w:rsid w:val="00256550"/>
    <w:rsid w:val="003267CA"/>
    <w:rsid w:val="00360306"/>
    <w:rsid w:val="003B7ACC"/>
    <w:rsid w:val="007F0042"/>
    <w:rsid w:val="008E6BB8"/>
    <w:rsid w:val="00A1212E"/>
    <w:rsid w:val="00A364A6"/>
    <w:rsid w:val="00A51720"/>
    <w:rsid w:val="00AB5BEE"/>
    <w:rsid w:val="00CB7003"/>
    <w:rsid w:val="00F015FD"/>
    <w:rsid w:val="00F02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7E7FC"/>
  <w15:chartTrackingRefBased/>
  <w15:docId w15:val="{17671A48-056D-40C7-BF02-5DA871688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C4C1D"/>
    <w:rPr>
      <w:b/>
      <w:bCs/>
    </w:rPr>
  </w:style>
  <w:style w:type="character" w:styleId="Emphasis">
    <w:name w:val="Emphasis"/>
    <w:basedOn w:val="DefaultParagraphFont"/>
    <w:uiPriority w:val="20"/>
    <w:qFormat/>
    <w:rsid w:val="000C4C1D"/>
    <w:rPr>
      <w:i/>
      <w:iCs/>
    </w:rPr>
  </w:style>
  <w:style w:type="paragraph" w:customStyle="1" w:styleId="ds-markdown-paragraph">
    <w:name w:val="ds-markdown-paragraph"/>
    <w:basedOn w:val="Normal"/>
    <w:rsid w:val="000C4C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D5F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2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3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1</cp:revision>
  <dcterms:created xsi:type="dcterms:W3CDTF">2025-08-26T04:21:00Z</dcterms:created>
  <dcterms:modified xsi:type="dcterms:W3CDTF">2025-08-28T11:44:00Z</dcterms:modified>
</cp:coreProperties>
</file>